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3A753" w14:textId="77777777" w:rsidR="00A43119" w:rsidRDefault="00A43119" w:rsidP="00A43119">
      <w:pPr>
        <w:pBdr>
          <w:bottom w:val="single" w:sz="6" w:space="1" w:color="000000"/>
        </w:pBdr>
        <w:spacing w:after="0"/>
        <w:ind w:right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BD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TL</w:t>
      </w:r>
    </w:p>
    <w:p w14:paraId="77071ECC" w14:textId="77777777" w:rsidR="00A43119" w:rsidRDefault="00A43119" w:rsidP="00A43119">
      <w:pPr>
        <w:spacing w:after="0"/>
        <w:ind w:left="-80" w:right="5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23"/>
        <w:gridCol w:w="2042"/>
        <w:gridCol w:w="1875"/>
      </w:tblGrid>
      <w:tr w:rsidR="00A43119" w14:paraId="6C7CAE0E" w14:textId="77777777" w:rsidTr="007A389C">
        <w:trPr>
          <w:trHeight w:val="46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7DDB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ithiu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1D3E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8F78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A43119" w14:paraId="539D4C37" w14:textId="77777777" w:rsidTr="007A389C">
        <w:trPr>
          <w:trHeight w:val="46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4986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ticonvulsa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45AA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5623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A43119" w14:paraId="07A701B6" w14:textId="77777777" w:rsidTr="007A389C">
        <w:trPr>
          <w:trHeight w:val="46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A91B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tidepressa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4375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A065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A43119" w14:paraId="6C5023C7" w14:textId="77777777" w:rsidTr="007A389C">
        <w:trPr>
          <w:trHeight w:val="46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4D61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eurolepti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46CB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E1AA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A43119" w14:paraId="79639CD9" w14:textId="77777777" w:rsidTr="007A389C">
        <w:trPr>
          <w:trHeight w:val="46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6E25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enzodiazepi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6E2A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0A3D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A43119" w14:paraId="39A97925" w14:textId="77777777" w:rsidTr="007A389C">
        <w:trPr>
          <w:trHeight w:val="46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371A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imula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FCD76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A3328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</w:tr>
      <w:tr w:rsidR="00A43119" w14:paraId="447BCB31" w14:textId="77777777" w:rsidTr="007A389C">
        <w:trPr>
          <w:trHeight w:val="46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64B2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dative-hypnoti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DBDA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1635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A43119" w14:paraId="7FE3B19F" w14:textId="77777777" w:rsidTr="007A389C">
        <w:trPr>
          <w:trHeight w:val="46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EBC5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th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BDA9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AEC0" w14:textId="77777777" w:rsidR="00A43119" w:rsidRDefault="00A43119" w:rsidP="007A389C">
            <w:pPr>
              <w:spacing w:after="0"/>
              <w:ind w:right="5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</w:tbl>
    <w:p w14:paraId="5D22119A" w14:textId="77777777" w:rsidR="00A43119" w:rsidRDefault="00A43119" w:rsidP="00A43119">
      <w:pPr>
        <w:pBdr>
          <w:bottom w:val="single" w:sz="6" w:space="1" w:color="000000"/>
        </w:pBdr>
        <w:spacing w:after="0"/>
        <w:ind w:right="5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0A300F" w14:textId="77777777" w:rsidR="00A43119" w:rsidRDefault="00A43119" w:rsidP="00A43119">
      <w:pPr>
        <w:spacing w:after="0"/>
        <w:ind w:right="5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E2BDF6" w14:textId="77777777" w:rsidR="00A43119" w:rsidRDefault="00A43119" w:rsidP="00A43119">
      <w:pPr>
        <w:spacing w:after="0"/>
        <w:ind w:right="5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9E72CA" w14:textId="77777777" w:rsidR="00A43119" w:rsidRDefault="00A43119" w:rsidP="00A43119">
      <w:pPr>
        <w:spacing w:after="0"/>
        <w:ind w:right="5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F98C2A" w14:textId="77777777" w:rsidR="007021E2" w:rsidRDefault="007021E2">
      <w:bookmarkStart w:id="0" w:name="_GoBack"/>
      <w:bookmarkEnd w:id="0"/>
    </w:p>
    <w:sectPr w:rsidR="007021E2" w:rsidSect="00927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119"/>
    <w:rsid w:val="007021E2"/>
    <w:rsid w:val="009277AC"/>
    <w:rsid w:val="00A43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2BAE4"/>
  <w15:chartTrackingRefBased/>
  <w15:docId w15:val="{84E3AAE9-C940-8D4E-AAC9-22EDD2AB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119"/>
    <w:pPr>
      <w:spacing w:after="160"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9T21:56:00Z</dcterms:created>
  <dcterms:modified xsi:type="dcterms:W3CDTF">2021-09-29T22:00:00Z</dcterms:modified>
</cp:coreProperties>
</file>